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3241" w:rsidRPr="004D50F0" w:rsidRDefault="008458AF" w:rsidP="004D50F0">
      <w:pPr>
        <w:spacing w:line="480" w:lineRule="auto"/>
        <w:jc w:val="both"/>
        <w:rPr>
          <w:rFonts w:ascii="Times New Roman" w:eastAsia="Times New Roman" w:hAnsi="Times New Roman"/>
          <w:snapToGrid w:val="0"/>
          <w:color w:val="000000"/>
          <w:lang w:eastAsia="de-DE" w:bidi="en-US"/>
        </w:rPr>
      </w:pPr>
      <w:bookmarkStart w:id="0" w:name="_GoBack"/>
      <w:r w:rsidRPr="008458AF">
        <w:rPr>
          <w:rFonts w:ascii="Times New Roman" w:hAnsi="Times New Roman"/>
          <w:b/>
        </w:rPr>
        <w:t xml:space="preserve">Additional File 1: </w:t>
      </w:r>
      <w:r w:rsidR="00863241" w:rsidRPr="008458AF">
        <w:rPr>
          <w:rFonts w:ascii="Times New Roman" w:eastAsia="Times New Roman" w:hAnsi="Times New Roman"/>
          <w:snapToGrid w:val="0"/>
          <w:color w:val="000000"/>
          <w:lang w:eastAsia="de-DE" w:bidi="en-US"/>
        </w:rPr>
        <w:t>Summary of RNA</w:t>
      </w:r>
      <w:r w:rsidR="00863241" w:rsidRPr="004D50F0">
        <w:rPr>
          <w:rFonts w:ascii="Times New Roman" w:eastAsia="Times New Roman" w:hAnsi="Times New Roman"/>
          <w:snapToGrid w:val="0"/>
          <w:color w:val="000000"/>
          <w:lang w:eastAsia="de-DE" w:bidi="en-US"/>
        </w:rPr>
        <w:t xml:space="preserve"> </w:t>
      </w:r>
      <w:bookmarkEnd w:id="0"/>
      <w:r w:rsidR="00863241" w:rsidRPr="004D50F0">
        <w:rPr>
          <w:rFonts w:ascii="Times New Roman" w:eastAsia="Times New Roman" w:hAnsi="Times New Roman"/>
          <w:snapToGrid w:val="0"/>
          <w:color w:val="000000"/>
          <w:lang w:eastAsia="de-DE" w:bidi="en-US"/>
        </w:rPr>
        <w:t xml:space="preserve">sequencing and alignment for all the samples. </w:t>
      </w:r>
      <w:proofErr w:type="gramStart"/>
      <w:r w:rsidR="00863241" w:rsidRPr="004D50F0">
        <w:rPr>
          <w:rFonts w:ascii="Times New Roman" w:eastAsia="Times New Roman" w:hAnsi="Times New Roman"/>
          <w:snapToGrid w:val="0"/>
          <w:color w:val="000000"/>
          <w:lang w:eastAsia="de-DE" w:bidi="en-US"/>
        </w:rPr>
        <w:t>mRNA</w:t>
      </w:r>
      <w:proofErr w:type="gramEnd"/>
      <w:r w:rsidR="00863241" w:rsidRPr="004D50F0">
        <w:rPr>
          <w:rFonts w:ascii="Times New Roman" w:eastAsia="Times New Roman" w:hAnsi="Times New Roman"/>
          <w:snapToGrid w:val="0"/>
          <w:color w:val="000000"/>
          <w:lang w:eastAsia="de-DE" w:bidi="en-US"/>
        </w:rPr>
        <w:t xml:space="preserve"> libraries were sequenced on a HiSeq2500 (Illumina Inc.). Quality control metrics were performed on raw sequencing reads using the FASTQC (v0.11.15) application. An index of the reference genome was built and single-end clean reads for each individual were aligned to the reference genome by STAR (v2.5.3a). Reads were mapped and annotated to the </w:t>
      </w:r>
      <w:proofErr w:type="spellStart"/>
      <w:r w:rsidR="00863241" w:rsidRPr="004D50F0">
        <w:rPr>
          <w:rFonts w:ascii="Times New Roman" w:eastAsia="Times New Roman" w:hAnsi="Times New Roman"/>
          <w:snapToGrid w:val="0"/>
          <w:color w:val="000000"/>
          <w:lang w:eastAsia="de-DE" w:bidi="en-US"/>
        </w:rPr>
        <w:t>Bos</w:t>
      </w:r>
      <w:proofErr w:type="spellEnd"/>
      <w:r w:rsidR="00863241" w:rsidRPr="004D50F0">
        <w:rPr>
          <w:rFonts w:ascii="Times New Roman" w:eastAsia="Times New Roman" w:hAnsi="Times New Roman"/>
          <w:snapToGrid w:val="0"/>
          <w:color w:val="000000"/>
          <w:lang w:eastAsia="de-DE" w:bidi="en-US"/>
        </w:rPr>
        <w:t xml:space="preserve"> Taurus UMD_3.1.1, downloaded from </w:t>
      </w:r>
      <w:proofErr w:type="spellStart"/>
      <w:r w:rsidR="00863241" w:rsidRPr="004D50F0">
        <w:rPr>
          <w:rFonts w:ascii="Times New Roman" w:eastAsia="Times New Roman" w:hAnsi="Times New Roman"/>
          <w:snapToGrid w:val="0"/>
          <w:color w:val="000000"/>
          <w:lang w:eastAsia="de-DE" w:bidi="en-US"/>
        </w:rPr>
        <w:t>Ensembl</w:t>
      </w:r>
      <w:proofErr w:type="spellEnd"/>
      <w:r w:rsidR="00863241" w:rsidRPr="004D50F0">
        <w:rPr>
          <w:rFonts w:ascii="Times New Roman" w:eastAsia="Times New Roman" w:hAnsi="Times New Roman"/>
          <w:snapToGrid w:val="0"/>
          <w:color w:val="000000"/>
          <w:lang w:eastAsia="de-DE" w:bidi="en-US"/>
        </w:rPr>
        <w:t xml:space="preserve"> Genomes website. Reads aligned were quantified with </w:t>
      </w:r>
      <w:proofErr w:type="spellStart"/>
      <w:r w:rsidR="00863241" w:rsidRPr="004D50F0">
        <w:rPr>
          <w:rFonts w:ascii="Times New Roman" w:eastAsia="Times New Roman" w:hAnsi="Times New Roman"/>
          <w:snapToGrid w:val="0"/>
          <w:color w:val="000000"/>
          <w:lang w:eastAsia="de-DE" w:bidi="en-US"/>
        </w:rPr>
        <w:t>Subread</w:t>
      </w:r>
      <w:proofErr w:type="spellEnd"/>
      <w:r w:rsidR="00863241" w:rsidRPr="004D50F0">
        <w:rPr>
          <w:rFonts w:ascii="Times New Roman" w:eastAsia="Times New Roman" w:hAnsi="Times New Roman"/>
          <w:snapToGrid w:val="0"/>
          <w:color w:val="000000"/>
          <w:lang w:eastAsia="de-DE" w:bidi="en-US"/>
        </w:rPr>
        <w:t xml:space="preserve"> package (v1.5.2) based on the </w:t>
      </w:r>
      <w:proofErr w:type="spellStart"/>
      <w:r w:rsidR="00863241" w:rsidRPr="004D50F0">
        <w:rPr>
          <w:rFonts w:ascii="Times New Roman" w:eastAsia="Times New Roman" w:hAnsi="Times New Roman"/>
          <w:snapToGrid w:val="0"/>
          <w:color w:val="000000"/>
          <w:lang w:eastAsia="de-DE" w:bidi="en-US"/>
        </w:rPr>
        <w:t>Refseq</w:t>
      </w:r>
      <w:proofErr w:type="spellEnd"/>
      <w:r w:rsidR="00863241" w:rsidRPr="004D50F0">
        <w:rPr>
          <w:rFonts w:ascii="Times New Roman" w:eastAsia="Times New Roman" w:hAnsi="Times New Roman"/>
          <w:snapToGrid w:val="0"/>
          <w:color w:val="000000"/>
          <w:lang w:eastAsia="de-DE" w:bidi="en-US"/>
        </w:rPr>
        <w:t xml:space="preserve"> gene annotation.</w:t>
      </w:r>
    </w:p>
    <w:tbl>
      <w:tblPr>
        <w:tblW w:w="8364" w:type="dxa"/>
        <w:jc w:val="center"/>
        <w:tblLook w:val="04A0" w:firstRow="1" w:lastRow="0" w:firstColumn="1" w:lastColumn="0" w:noHBand="0" w:noVBand="1"/>
      </w:tblPr>
      <w:tblGrid>
        <w:gridCol w:w="1213"/>
        <w:gridCol w:w="1621"/>
        <w:gridCol w:w="1994"/>
        <w:gridCol w:w="1587"/>
        <w:gridCol w:w="1949"/>
      </w:tblGrid>
      <w:tr w:rsidR="00863241" w:rsidRPr="004D50F0" w:rsidTr="00863241">
        <w:trPr>
          <w:trHeight w:val="776"/>
          <w:jc w:val="center"/>
        </w:trPr>
        <w:tc>
          <w:tcPr>
            <w:tcW w:w="12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3241" w:rsidRPr="004D50F0" w:rsidRDefault="00863241" w:rsidP="000330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napToGrid w:val="0"/>
                <w:color w:val="000000"/>
                <w:lang w:eastAsia="de-DE" w:bidi="en-US"/>
              </w:rPr>
            </w:pPr>
            <w:r w:rsidRPr="004D50F0">
              <w:rPr>
                <w:rFonts w:ascii="Times New Roman" w:eastAsia="Times New Roman" w:hAnsi="Times New Roman"/>
                <w:b/>
                <w:snapToGrid w:val="0"/>
                <w:color w:val="000000"/>
                <w:lang w:eastAsia="de-DE" w:bidi="en-US"/>
              </w:rPr>
              <w:t>Sample ID</w:t>
            </w:r>
          </w:p>
        </w:tc>
        <w:tc>
          <w:tcPr>
            <w:tcW w:w="16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3241" w:rsidRPr="004D50F0" w:rsidRDefault="00863241" w:rsidP="000330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napToGrid w:val="0"/>
                <w:color w:val="000000"/>
                <w:lang w:eastAsia="de-DE" w:bidi="en-US"/>
              </w:rPr>
            </w:pPr>
            <w:r w:rsidRPr="004D50F0">
              <w:rPr>
                <w:rFonts w:ascii="Times New Roman" w:eastAsia="Times New Roman" w:hAnsi="Times New Roman"/>
                <w:b/>
                <w:snapToGrid w:val="0"/>
                <w:color w:val="000000"/>
                <w:lang w:eastAsia="de-DE" w:bidi="en-US"/>
              </w:rPr>
              <w:t>Treatment</w:t>
            </w:r>
          </w:p>
        </w:tc>
        <w:tc>
          <w:tcPr>
            <w:tcW w:w="19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3241" w:rsidRPr="004D50F0" w:rsidRDefault="00863241" w:rsidP="000330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napToGrid w:val="0"/>
                <w:color w:val="000000"/>
                <w:lang w:eastAsia="de-DE" w:bidi="en-US"/>
              </w:rPr>
            </w:pPr>
            <w:r w:rsidRPr="004D50F0">
              <w:rPr>
                <w:rFonts w:ascii="Times New Roman" w:eastAsia="Times New Roman" w:hAnsi="Times New Roman"/>
                <w:b/>
                <w:snapToGrid w:val="0"/>
                <w:color w:val="000000"/>
                <w:lang w:eastAsia="de-DE" w:bidi="en-US"/>
              </w:rPr>
              <w:t>Total Reads</w:t>
            </w:r>
          </w:p>
        </w:tc>
        <w:tc>
          <w:tcPr>
            <w:tcW w:w="15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3241" w:rsidRPr="004D50F0" w:rsidRDefault="00863241" w:rsidP="000330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napToGrid w:val="0"/>
                <w:color w:val="000000"/>
                <w:lang w:eastAsia="de-DE" w:bidi="en-US"/>
              </w:rPr>
            </w:pPr>
            <w:r w:rsidRPr="004D50F0">
              <w:rPr>
                <w:rFonts w:ascii="Times New Roman" w:eastAsia="Times New Roman" w:hAnsi="Times New Roman"/>
                <w:b/>
                <w:snapToGrid w:val="0"/>
                <w:color w:val="000000"/>
                <w:lang w:eastAsia="de-DE" w:bidi="en-US"/>
              </w:rPr>
              <w:t>Total Mapped Reads</w:t>
            </w:r>
          </w:p>
        </w:tc>
        <w:tc>
          <w:tcPr>
            <w:tcW w:w="19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3241" w:rsidRPr="004D50F0" w:rsidRDefault="00863241" w:rsidP="000330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napToGrid w:val="0"/>
                <w:color w:val="000000"/>
                <w:lang w:eastAsia="de-DE" w:bidi="en-US"/>
              </w:rPr>
            </w:pPr>
            <w:r w:rsidRPr="004D50F0">
              <w:rPr>
                <w:rFonts w:ascii="Times New Roman" w:eastAsia="Times New Roman" w:hAnsi="Times New Roman"/>
                <w:b/>
                <w:snapToGrid w:val="0"/>
                <w:color w:val="000000"/>
                <w:lang w:eastAsia="de-DE" w:bidi="en-US"/>
              </w:rPr>
              <w:t>Reads mapped to annotated exons</w:t>
            </w:r>
          </w:p>
        </w:tc>
      </w:tr>
      <w:tr w:rsidR="00863241" w:rsidRPr="004D50F0" w:rsidTr="00863241">
        <w:trPr>
          <w:trHeight w:val="220"/>
          <w:jc w:val="center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241" w:rsidRPr="004D50F0" w:rsidRDefault="00863241" w:rsidP="000330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4D50F0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241" w:rsidRPr="004D50F0" w:rsidRDefault="00863241" w:rsidP="000330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4D50F0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CON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3241" w:rsidRPr="004D50F0" w:rsidRDefault="00863241" w:rsidP="000330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4D50F0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12,221,82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3241" w:rsidRPr="004D50F0" w:rsidRDefault="00863241" w:rsidP="000330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4D50F0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11,639,884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3241" w:rsidRPr="004D50F0" w:rsidRDefault="00863241" w:rsidP="000330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4D50F0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9,500,438</w:t>
            </w:r>
          </w:p>
        </w:tc>
      </w:tr>
      <w:tr w:rsidR="00863241" w:rsidRPr="004D50F0" w:rsidTr="00863241">
        <w:trPr>
          <w:trHeight w:val="220"/>
          <w:jc w:val="center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241" w:rsidRPr="004D50F0" w:rsidRDefault="00863241" w:rsidP="000330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4D50F0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241" w:rsidRPr="004D50F0" w:rsidRDefault="00863241" w:rsidP="000330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4D50F0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CON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3241" w:rsidRPr="004D50F0" w:rsidRDefault="00863241" w:rsidP="000330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4D50F0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11,168,82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3241" w:rsidRPr="004D50F0" w:rsidRDefault="00863241" w:rsidP="000330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4D50F0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10,640,267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3241" w:rsidRPr="004D50F0" w:rsidRDefault="00863241" w:rsidP="000330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4D50F0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8,906,764</w:t>
            </w:r>
          </w:p>
        </w:tc>
      </w:tr>
      <w:tr w:rsidR="00863241" w:rsidRPr="004D50F0" w:rsidTr="00863241">
        <w:trPr>
          <w:trHeight w:val="220"/>
          <w:jc w:val="center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241" w:rsidRPr="004D50F0" w:rsidRDefault="00863241" w:rsidP="000330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4D50F0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241" w:rsidRPr="004D50F0" w:rsidRDefault="00863241" w:rsidP="000330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4D50F0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CON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3241" w:rsidRPr="004D50F0" w:rsidRDefault="00863241" w:rsidP="000330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4D50F0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10,879,06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3241" w:rsidRPr="004D50F0" w:rsidRDefault="00863241" w:rsidP="000330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4D50F0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10,400,778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3241" w:rsidRPr="004D50F0" w:rsidRDefault="00863241" w:rsidP="000330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4D50F0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8,277,789</w:t>
            </w:r>
          </w:p>
        </w:tc>
      </w:tr>
      <w:tr w:rsidR="00863241" w:rsidRPr="004D50F0" w:rsidTr="00863241">
        <w:trPr>
          <w:trHeight w:val="220"/>
          <w:jc w:val="center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241" w:rsidRPr="004D50F0" w:rsidRDefault="00863241" w:rsidP="000330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4D50F0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241" w:rsidRPr="004D50F0" w:rsidRDefault="00863241" w:rsidP="000330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4D50F0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CON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3241" w:rsidRPr="004D50F0" w:rsidRDefault="00863241" w:rsidP="000330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4D50F0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11,758,88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3241" w:rsidRPr="004D50F0" w:rsidRDefault="00863241" w:rsidP="000330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4D50F0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11,205,12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3241" w:rsidRPr="004D50F0" w:rsidRDefault="00863241" w:rsidP="000330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4D50F0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9,111,404</w:t>
            </w:r>
          </w:p>
        </w:tc>
      </w:tr>
      <w:tr w:rsidR="00863241" w:rsidRPr="004D50F0" w:rsidTr="00863241">
        <w:trPr>
          <w:trHeight w:val="220"/>
          <w:jc w:val="center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241" w:rsidRPr="004D50F0" w:rsidRDefault="00863241" w:rsidP="000330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4D50F0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241" w:rsidRPr="004D50F0" w:rsidRDefault="00863241" w:rsidP="000330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4D50F0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CON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3241" w:rsidRPr="004D50F0" w:rsidRDefault="00863241" w:rsidP="000330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4D50F0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11,772,01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3241" w:rsidRPr="004D50F0" w:rsidRDefault="00863241" w:rsidP="000330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4D50F0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11,253,914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3241" w:rsidRPr="004D50F0" w:rsidRDefault="00863241" w:rsidP="000330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4D50F0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9,312,036</w:t>
            </w:r>
          </w:p>
        </w:tc>
      </w:tr>
      <w:tr w:rsidR="00863241" w:rsidRPr="004D50F0" w:rsidTr="00863241">
        <w:trPr>
          <w:trHeight w:val="220"/>
          <w:jc w:val="center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241" w:rsidRPr="004D50F0" w:rsidRDefault="00863241" w:rsidP="000330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4D50F0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241" w:rsidRPr="004D50F0" w:rsidRDefault="00863241" w:rsidP="000330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4D50F0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CON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3241" w:rsidRPr="004D50F0" w:rsidRDefault="00863241" w:rsidP="000330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4D50F0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11,657,30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3241" w:rsidRPr="004D50F0" w:rsidRDefault="00863241" w:rsidP="000330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4D50F0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11,129,228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3241" w:rsidRPr="004D50F0" w:rsidRDefault="00863241" w:rsidP="000330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4D50F0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9,317,134</w:t>
            </w:r>
          </w:p>
        </w:tc>
      </w:tr>
      <w:tr w:rsidR="00863241" w:rsidRPr="004D50F0" w:rsidTr="00863241">
        <w:trPr>
          <w:trHeight w:val="220"/>
          <w:jc w:val="center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241" w:rsidRPr="004D50F0" w:rsidRDefault="00863241" w:rsidP="000330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4D50F0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241" w:rsidRPr="004D50F0" w:rsidRDefault="00863241" w:rsidP="000330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4D50F0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MET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3241" w:rsidRPr="004D50F0" w:rsidRDefault="00863241" w:rsidP="000330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4D50F0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13,196,78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3241" w:rsidRPr="004D50F0" w:rsidRDefault="00863241" w:rsidP="000330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4D50F0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12,549,98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3241" w:rsidRPr="004D50F0" w:rsidRDefault="00863241" w:rsidP="000330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4D50F0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10,397,604</w:t>
            </w:r>
          </w:p>
        </w:tc>
      </w:tr>
      <w:tr w:rsidR="00863241" w:rsidRPr="004D50F0" w:rsidTr="00863241">
        <w:trPr>
          <w:trHeight w:val="220"/>
          <w:jc w:val="center"/>
        </w:trPr>
        <w:tc>
          <w:tcPr>
            <w:tcW w:w="12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241" w:rsidRPr="004D50F0" w:rsidRDefault="00863241" w:rsidP="000330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4D50F0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2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63241" w:rsidRPr="004D50F0" w:rsidRDefault="00863241" w:rsidP="000330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4D50F0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MET</w:t>
            </w:r>
          </w:p>
        </w:tc>
        <w:tc>
          <w:tcPr>
            <w:tcW w:w="1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63241" w:rsidRPr="004D50F0" w:rsidRDefault="00863241" w:rsidP="000330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4D50F0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11,705,537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63241" w:rsidRPr="004D50F0" w:rsidRDefault="00863241" w:rsidP="000330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4D50F0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11,142,667</w:t>
            </w:r>
          </w:p>
        </w:tc>
        <w:tc>
          <w:tcPr>
            <w:tcW w:w="19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63241" w:rsidRPr="004D50F0" w:rsidRDefault="00863241" w:rsidP="000330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4D50F0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8,954,783</w:t>
            </w:r>
          </w:p>
        </w:tc>
      </w:tr>
      <w:tr w:rsidR="00863241" w:rsidRPr="004D50F0" w:rsidTr="00863241">
        <w:trPr>
          <w:trHeight w:val="220"/>
          <w:jc w:val="center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241" w:rsidRPr="004D50F0" w:rsidRDefault="00863241" w:rsidP="000330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4D50F0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241" w:rsidRPr="004D50F0" w:rsidRDefault="00863241" w:rsidP="000330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4D50F0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MET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3241" w:rsidRPr="004D50F0" w:rsidRDefault="00863241" w:rsidP="000330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4D50F0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12,689,65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3241" w:rsidRPr="004D50F0" w:rsidRDefault="00863241" w:rsidP="000330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4D50F0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12,068,463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3241" w:rsidRPr="004D50F0" w:rsidRDefault="00863241" w:rsidP="000330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4D50F0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9,975,314</w:t>
            </w:r>
          </w:p>
        </w:tc>
      </w:tr>
      <w:tr w:rsidR="00863241" w:rsidRPr="004D50F0" w:rsidTr="00863241">
        <w:trPr>
          <w:trHeight w:val="220"/>
          <w:jc w:val="center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3241" w:rsidRPr="004D50F0" w:rsidRDefault="00863241" w:rsidP="000330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4D50F0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241" w:rsidRPr="004D50F0" w:rsidRDefault="00863241" w:rsidP="000330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4D50F0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MET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3241" w:rsidRPr="004D50F0" w:rsidRDefault="00863241" w:rsidP="000330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4D50F0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11,332,00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3241" w:rsidRPr="004D50F0" w:rsidRDefault="00863241" w:rsidP="000330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4D50F0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10,755,817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3241" w:rsidRPr="004D50F0" w:rsidRDefault="00863241" w:rsidP="000330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4D50F0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9,163,920</w:t>
            </w:r>
          </w:p>
        </w:tc>
      </w:tr>
      <w:tr w:rsidR="00863241" w:rsidRPr="004D50F0" w:rsidTr="00863241">
        <w:trPr>
          <w:trHeight w:val="220"/>
          <w:jc w:val="center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3241" w:rsidRPr="004D50F0" w:rsidRDefault="00863241" w:rsidP="000330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4D50F0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241" w:rsidRPr="004D50F0" w:rsidRDefault="00863241" w:rsidP="000330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4D50F0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MET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3241" w:rsidRPr="004D50F0" w:rsidRDefault="00863241" w:rsidP="000330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4D50F0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12,411,89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3241" w:rsidRPr="004D50F0" w:rsidRDefault="00863241" w:rsidP="000330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4D50F0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11,776,70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3241" w:rsidRPr="004D50F0" w:rsidRDefault="00863241" w:rsidP="000330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4D50F0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10,010,787</w:t>
            </w:r>
          </w:p>
        </w:tc>
      </w:tr>
      <w:tr w:rsidR="00863241" w:rsidRPr="004D50F0" w:rsidTr="00863241">
        <w:trPr>
          <w:trHeight w:val="220"/>
          <w:jc w:val="center"/>
        </w:trPr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63241" w:rsidRPr="004D50F0" w:rsidRDefault="00863241" w:rsidP="000330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4D50F0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6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63241" w:rsidRPr="004D50F0" w:rsidRDefault="00863241" w:rsidP="000330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4D50F0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MET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3241" w:rsidRPr="004D50F0" w:rsidRDefault="00863241" w:rsidP="000330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4D50F0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12,272,518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3241" w:rsidRPr="004D50F0" w:rsidRDefault="00863241" w:rsidP="000330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4D50F0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11,650,398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3241" w:rsidRPr="004D50F0" w:rsidRDefault="00863241" w:rsidP="000330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4D50F0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9,770,316</w:t>
            </w:r>
          </w:p>
        </w:tc>
      </w:tr>
    </w:tbl>
    <w:p w:rsidR="00C10BC6" w:rsidRPr="004D50F0" w:rsidRDefault="00C10BC6" w:rsidP="00863241">
      <w:pPr>
        <w:spacing w:line="240" w:lineRule="auto"/>
        <w:rPr>
          <w:rFonts w:ascii="Times New Roman" w:eastAsia="Times New Roman" w:hAnsi="Times New Roman"/>
          <w:snapToGrid w:val="0"/>
          <w:color w:val="000000"/>
          <w:lang w:eastAsia="de-DE" w:bidi="en-US"/>
        </w:rPr>
      </w:pPr>
    </w:p>
    <w:sectPr w:rsidR="00C10BC6" w:rsidRPr="004D50F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4422"/>
    <w:rsid w:val="000330D8"/>
    <w:rsid w:val="004D50F0"/>
    <w:rsid w:val="0050323A"/>
    <w:rsid w:val="005F54A2"/>
    <w:rsid w:val="006B49B4"/>
    <w:rsid w:val="006C4422"/>
    <w:rsid w:val="008458AF"/>
    <w:rsid w:val="00863241"/>
    <w:rsid w:val="00AE4E73"/>
    <w:rsid w:val="00C10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FFE1DF9-E55D-47F3-8F3A-AF757CECA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6C4422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P</dc:creator>
  <cp:keywords/>
  <dc:description/>
  <cp:lastModifiedBy>VP</cp:lastModifiedBy>
  <cp:revision>2</cp:revision>
  <dcterms:created xsi:type="dcterms:W3CDTF">2021-02-05T12:40:00Z</dcterms:created>
  <dcterms:modified xsi:type="dcterms:W3CDTF">2021-02-05T12:40:00Z</dcterms:modified>
</cp:coreProperties>
</file>